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  <w:u w:val="single"/>
        </w:rPr>
      </w:pPr>
      <w:bookmarkStart w:colFirst="0" w:colLast="0" w:name="_heading=h.2et92p0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3 Questionnaire. Gender questionnaire obtained from the Chronic Non-Cancer Pain (CNCP) patien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your pain changed the way you are? Yes/No. How?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affected your self-esteem as a woman/man? Yes/No. How?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changed your image of yourself as a man/woman? Yes/No. How?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changed your masculinity or femininity? Yes/No. How?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generated a conflict between what you want/can (do) and what you think your family environment expects of you as a woman/man? Yes/No. How?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generated a conflict between what you want/can (do) and what the social environment asks of you as a woman/man? Yes/No. How?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affected your work tasks and/or responsibilities in your work environment? </w:t>
      </w:r>
    </w:p>
    <w:p w:rsidR="00000000" w:rsidDel="00000000" w:rsidP="00000000" w:rsidRDefault="00000000" w:rsidRPr="00000000" w14:paraId="00000009">
      <w:pPr>
        <w:spacing w:after="160" w:line="480" w:lineRule="auto"/>
        <w:ind w:left="720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/No. How?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id you do household tasks before being diagnosed with the disease? Yes/No.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affected your tasks and/or domestic responsibilities? Yes/No. How?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affected your life project or your future plans? Yes/No. How?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affected your relationships? Yes/No. How?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affected your sexual relations? Yes/No. How?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as pain affected your family relationships? Yes/No. How?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o you think that your social, work or family position has worsened due to pain? </w:t>
      </w:r>
    </w:p>
    <w:p w:rsidR="00000000" w:rsidDel="00000000" w:rsidP="00000000" w:rsidRDefault="00000000" w:rsidRPr="00000000" w14:paraId="00000011">
      <w:pPr>
        <w:spacing w:after="160" w:line="480" w:lineRule="auto"/>
        <w:ind w:left="720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/No. How?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after="160" w:line="48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o you think that pain experience would have been different instead of a man being a woman (or vice versa)? Yes/No. How?</w:t>
      </w:r>
      <w:r w:rsidDel="00000000" w:rsidR="00000000" w:rsidRPr="00000000">
        <w:rPr>
          <w:rtl w:val="0"/>
        </w:rPr>
      </w:r>
    </w:p>
    <w:sectPr>
      <w:footerReference r:id="rId7" w:type="default"/>
      <w:pgSz w:h="16834" w:w="11909" w:orient="portrait"/>
      <w:pgMar w:bottom="1440.0000000000002" w:top="1440.0000000000002" w:left="1440.0000000000002" w:right="3099.921259842521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3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bp8i+0qwoEwUwEQWNyl62zHavw==">CgMxLjAyCWguMmV0OTJwMDgAciExQjVJQnh2YTE2UFhjejBRWXctTU1FeFNZU0VMVk9hUG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